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9BD" w:rsidRPr="00E618C4" w:rsidRDefault="00D809BD" w:rsidP="00D809BD">
      <w:pPr>
        <w:jc w:val="center"/>
        <w:rPr>
          <w:rFonts w:ascii="Times New Roman" w:hAnsi="Times New Roman" w:cs="Times New Roman"/>
          <w:lang w:eastAsia="zh-CN"/>
        </w:rPr>
      </w:pPr>
      <w:r w:rsidRPr="00E618C4">
        <w:rPr>
          <w:rFonts w:ascii="Times New Roman" w:hAnsi="Times New Roman" w:cs="Times New Roman"/>
          <w:lang w:eastAsia="zh-CN"/>
        </w:rPr>
        <w:t xml:space="preserve">Table S5 GO analysis of genes specifically expressed in sensitive line Hei8834 after </w:t>
      </w:r>
      <w:bookmarkStart w:id="0" w:name="_GoBack"/>
      <w:bookmarkEnd w:id="0"/>
      <w:r w:rsidRPr="00E618C4">
        <w:rPr>
          <w:rFonts w:ascii="Times New Roman" w:hAnsi="Times New Roman" w:cs="Times New Roman"/>
          <w:lang w:eastAsia="zh-CN"/>
        </w:rPr>
        <w:t>freezing treatment (FS)</w:t>
      </w:r>
    </w:p>
    <w:p w:rsidR="00D809BD" w:rsidRPr="00E618C4" w:rsidRDefault="00D809BD" w:rsidP="00D809BD">
      <w:pPr>
        <w:rPr>
          <w:rFonts w:ascii="Times New Roman" w:eastAsia="宋体" w:hAnsi="Times New Roman" w:cs="Times New Roman"/>
          <w:b/>
          <w:sz w:val="22"/>
          <w:lang w:eastAsia="zh-C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993"/>
        <w:gridCol w:w="3260"/>
        <w:gridCol w:w="1417"/>
        <w:gridCol w:w="993"/>
        <w:gridCol w:w="951"/>
      </w:tblGrid>
      <w:tr w:rsidR="00D809BD" w:rsidRPr="00385EA3" w:rsidTr="00913B5D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 ter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D809BD" w:rsidRPr="00385EA3" w:rsidTr="00913B5D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508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sponse to freez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40E-1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9.90E-14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5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gulation of tran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90E-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.60E-09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19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gulation of nucleobase, nucleoside, nucleotide and nucleic acid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10E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7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31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gulation of cellular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.20E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4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8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30E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4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9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sponse to c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00E-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1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3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macromolecule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10E-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2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19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gulation of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20E-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00E-0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6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rotein amino acid phosphory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00E-0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7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70E-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.60E-0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2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homeosta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.40E-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20E-0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65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biological reg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8.10E-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50E-0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9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sponse to temperature stimu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30E-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40E-0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6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nucleobase, nucleoside, nucleotide and nucleic acid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90E-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.40E-0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6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hosphate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40E-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00E-0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50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gulation of cellular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50E-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30E-0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6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carboxylic acid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.70E-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7.60E-0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32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NA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7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cell surface receptor linked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9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response to abiotic stimu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4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rotein tyrosine kin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50E-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70E-1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5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10E-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10E-14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32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urine ribonucleotide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60E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4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5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7.40E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.60E-08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30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30E-0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3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catalytic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8.90E-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80E-0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4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90E-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.50E-0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50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ice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50E-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8.50E-0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5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structural constituent of cell w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80E-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8.50E-0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3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sequence-specific DNA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70E-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80E-0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7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aspartic-type peptid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40E-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.60E-0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16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transferase activity, transferring phosphorus-containing grou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2.90E-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.10E-0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60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molecular transduce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7.00E-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87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6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carboxylic acid transmembrane transporte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9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electron carrie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6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8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anion transmembrane transporte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6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metal io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16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15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secondary active transmembrane transporte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D809BD" w:rsidRPr="00385EA3" w:rsidTr="00913B5D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0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ubiquitin ligase compl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09BD" w:rsidRPr="00385EA3" w:rsidRDefault="00D809BD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</w:tbl>
    <w:p w:rsidR="00D809BD" w:rsidRPr="00F66E0E" w:rsidRDefault="00D809BD" w:rsidP="00D809BD">
      <w:pPr>
        <w:rPr>
          <w:rFonts w:ascii="Times New Roman" w:eastAsia="宋体" w:hAnsi="Times New Roman" w:cs="Times New Roman"/>
          <w:b/>
          <w:sz w:val="18"/>
          <w:lang w:eastAsia="zh-CN"/>
        </w:rPr>
      </w:pP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P: biological process; F:</w:t>
      </w:r>
      <w:r w:rsidRPr="00FC7A79">
        <w:rPr>
          <w:rFonts w:ascii="Times New Roman" w:hAnsi="Times New Roman" w:cs="Times New Roman"/>
          <w:b/>
          <w:sz w:val="18"/>
        </w:rPr>
        <w:t xml:space="preserve"> </w:t>
      </w: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molecular function</w:t>
      </w:r>
      <w:r>
        <w:rPr>
          <w:rFonts w:ascii="Times New Roman" w:eastAsia="宋体" w:hAnsi="Times New Roman" w:cs="Times New Roman" w:hint="eastAsia"/>
          <w:b/>
          <w:sz w:val="18"/>
          <w:lang w:eastAsia="zh-CN"/>
        </w:rPr>
        <w:t>; C:</w:t>
      </w:r>
      <w:r w:rsidRPr="00F66E0E">
        <w:rPr>
          <w:rFonts w:eastAsia="宋体"/>
          <w:lang w:eastAsia="zh-CN"/>
        </w:rPr>
        <w:t xml:space="preserve"> </w:t>
      </w:r>
      <w:r w:rsidRPr="00F66E0E">
        <w:rPr>
          <w:rFonts w:ascii="Times New Roman" w:eastAsia="宋体" w:hAnsi="Times New Roman" w:cs="Times New Roman"/>
          <w:b/>
          <w:sz w:val="18"/>
          <w:lang w:eastAsia="zh-CN"/>
        </w:rPr>
        <w:t>cellular component</w:t>
      </w:r>
    </w:p>
    <w:p w:rsidR="00D809BD" w:rsidRDefault="00D809BD" w:rsidP="00D809BD">
      <w:pPr>
        <w:rPr>
          <w:rFonts w:eastAsia="宋体"/>
          <w:lang w:eastAsia="zh-CN"/>
        </w:rPr>
      </w:pPr>
    </w:p>
    <w:p w:rsidR="00D809BD" w:rsidRDefault="00D809BD" w:rsidP="00D809BD">
      <w:pPr>
        <w:rPr>
          <w:rFonts w:eastAsia="宋体"/>
          <w:lang w:eastAsia="zh-CN"/>
        </w:rPr>
      </w:pPr>
    </w:p>
    <w:p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624" w:rsidRDefault="00E73624" w:rsidP="00E618C4">
      <w:r>
        <w:separator/>
      </w:r>
    </w:p>
  </w:endnote>
  <w:endnote w:type="continuationSeparator" w:id="0">
    <w:p w:rsidR="00E73624" w:rsidRDefault="00E73624" w:rsidP="00E6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624" w:rsidRDefault="00E73624" w:rsidP="00E618C4">
      <w:r>
        <w:separator/>
      </w:r>
    </w:p>
  </w:footnote>
  <w:footnote w:type="continuationSeparator" w:id="0">
    <w:p w:rsidR="00E73624" w:rsidRDefault="00E73624" w:rsidP="00E61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9BD"/>
    <w:rsid w:val="00C12E79"/>
    <w:rsid w:val="00D809BD"/>
    <w:rsid w:val="00E618C4"/>
    <w:rsid w:val="00E7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C105EF4B-EBBE-4DE8-A6B9-12690503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9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0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61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18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18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1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CDAA0E-79E3-4355-A840-DFCB5EE08220}"/>
</file>

<file path=customXml/itemProps2.xml><?xml version="1.0" encoding="utf-8"?>
<ds:datastoreItem xmlns:ds="http://schemas.openxmlformats.org/officeDocument/2006/customXml" ds:itemID="{15BAF144-46DE-4929-AE68-B204BCC44C7F}"/>
</file>

<file path=customXml/itemProps3.xml><?xml version="1.0" encoding="utf-8"?>
<ds:datastoreItem xmlns:ds="http://schemas.openxmlformats.org/officeDocument/2006/customXml" ds:itemID="{8F765554-0BB6-4CFC-8D14-4999071846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2</cp:revision>
  <dcterms:created xsi:type="dcterms:W3CDTF">2016-04-18T14:18:00Z</dcterms:created>
  <dcterms:modified xsi:type="dcterms:W3CDTF">2016-08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